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665" w:rsidRDefault="00802665" w:rsidP="007B072B">
      <w:pPr>
        <w:spacing w:line="48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D1165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Additional file </w:t>
      </w:r>
      <w:r w:rsidR="00CD2432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6</w:t>
      </w:r>
    </w:p>
    <w:p w:rsidR="00F1598A" w:rsidRDefault="00F1598A" w:rsidP="007B07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D2432">
        <w:rPr>
          <w:rFonts w:ascii="Times New Roman" w:hAnsi="Times New Roman" w:cs="Times New Roman"/>
          <w:b/>
          <w:sz w:val="24"/>
          <w:szCs w:val="24"/>
        </w:rPr>
        <w:t>5</w:t>
      </w:r>
    </w:p>
    <w:p w:rsidR="00F1598A" w:rsidRDefault="002E41B7" w:rsidP="007B072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2405" cy="1516380"/>
            <wp:effectExtent l="0" t="0" r="444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51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8BE" w:rsidRDefault="00505CA5" w:rsidP="007B072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Fig</w:t>
      </w:r>
      <w:r w:rsidRPr="00D2654D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ure</w:t>
      </w:r>
      <w:r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 xml:space="preserve"> S</w:t>
      </w:r>
      <w:r w:rsidR="00CD2432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5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A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Schematic illustration of the</w:t>
      </w:r>
      <w:r w:rsidRPr="00A21A34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hyperlink r:id="rId5" w:history="1">
        <w:r w:rsidRPr="00A21A34">
          <w:rPr>
            <w:rStyle w:val="a4"/>
            <w:rFonts w:ascii="Times New Roman" w:hAnsi="Times New Roman" w:cs="Times New Roman"/>
            <w:color w:val="131413"/>
            <w:kern w:val="0"/>
            <w:sz w:val="24"/>
            <w:szCs w:val="24"/>
            <w:u w:val="none"/>
          </w:rPr>
          <w:t>potential</w:t>
        </w:r>
      </w:hyperlink>
      <w:r w:rsidRPr="00A21A34">
        <w:rPr>
          <w:rFonts w:ascii="Times New Roman" w:hAnsi="Times New Roman" w:cs="Times New Roman"/>
          <w:color w:val="131413"/>
          <w:kern w:val="0"/>
          <w:sz w:val="24"/>
          <w:szCs w:val="24"/>
        </w:rPr>
        <w:t> 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c-</w:t>
      </w:r>
      <w:proofErr w:type="spellStart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binding sites in the promoter region of EYA3.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B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The relative expression levels of circEYA3 and EYA3 were </w:t>
      </w:r>
      <w:r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evaluated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-PCR after silencing of c-</w:t>
      </w:r>
      <w:proofErr w:type="spellStart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Myc</w:t>
      </w:r>
      <w:proofErr w:type="spellEnd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n PANC-1 cells.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C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bookmarkStart w:id="0" w:name="_GoBack"/>
      <w:r w:rsidRPr="00EB380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The effect of </w:t>
      </w:r>
      <w:r w:rsidRPr="00EB3801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silencing</w:t>
      </w:r>
      <w:r w:rsidRPr="00EB380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c-</w:t>
      </w:r>
      <w:proofErr w:type="spellStart"/>
      <w:r w:rsidRPr="00EB3801">
        <w:rPr>
          <w:rFonts w:ascii="Times New Roman" w:hAnsi="Times New Roman" w:cs="Times New Roman"/>
          <w:color w:val="FF0000"/>
          <w:kern w:val="0"/>
          <w:sz w:val="24"/>
          <w:szCs w:val="24"/>
        </w:rPr>
        <w:t>Myc</w:t>
      </w:r>
      <w:proofErr w:type="spellEnd"/>
      <w:r w:rsidRPr="00EB380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</w:t>
      </w:r>
      <w:r w:rsidRPr="00EB3801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was</w:t>
      </w:r>
      <w:r w:rsidRPr="00EB3801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 evaluated by western blot analysis.</w:t>
      </w:r>
      <w:bookmarkEnd w:id="0"/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*P</w:t>
      </w:r>
      <w:r w:rsidR="00F37C5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&lt;</w:t>
      </w:r>
      <w:r w:rsidR="00F37C5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0.05, **P &lt;</w:t>
      </w:r>
      <w:r w:rsidR="00F37C5B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0.01</w:t>
      </w:r>
      <w:r w:rsidR="006648BE">
        <w:rPr>
          <w:rFonts w:ascii="Times New Roman" w:hAnsi="Times New Roman" w:cs="Times New Roman"/>
          <w:color w:val="131413"/>
          <w:kern w:val="0"/>
          <w:sz w:val="24"/>
          <w:szCs w:val="24"/>
        </w:rPr>
        <w:t>;</w:t>
      </w:r>
      <w:r w:rsidR="006648BE"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 xml:space="preserve"> ns indicates no significance</w:t>
      </w:r>
      <w:r w:rsidR="006648BE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p w:rsidR="00146B3E" w:rsidRPr="00AE69E2" w:rsidRDefault="00146B3E" w:rsidP="006648B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46B3E" w:rsidRPr="00AE69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665"/>
    <w:rsid w:val="00146B3E"/>
    <w:rsid w:val="00220900"/>
    <w:rsid w:val="0028593C"/>
    <w:rsid w:val="002E41B7"/>
    <w:rsid w:val="00505CA5"/>
    <w:rsid w:val="006648BE"/>
    <w:rsid w:val="007378C6"/>
    <w:rsid w:val="00782100"/>
    <w:rsid w:val="007B072B"/>
    <w:rsid w:val="00802665"/>
    <w:rsid w:val="008F320F"/>
    <w:rsid w:val="00A86745"/>
    <w:rsid w:val="00AE69E2"/>
    <w:rsid w:val="00B46519"/>
    <w:rsid w:val="00B53D9C"/>
    <w:rsid w:val="00BB24F9"/>
    <w:rsid w:val="00BE45F1"/>
    <w:rsid w:val="00CB64E3"/>
    <w:rsid w:val="00CD2432"/>
    <w:rsid w:val="00E5452E"/>
    <w:rsid w:val="00E61BC5"/>
    <w:rsid w:val="00EB3801"/>
    <w:rsid w:val="00EB605B"/>
    <w:rsid w:val="00F1598A"/>
    <w:rsid w:val="00F37C5B"/>
    <w:rsid w:val="00F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9757C-5A39-43FC-8F9E-E848A7B6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02665"/>
    <w:rPr>
      <w:color w:val="0000FF"/>
      <w:u w:val="single"/>
    </w:rPr>
  </w:style>
  <w:style w:type="paragraph" w:customStyle="1" w:styleId="Default">
    <w:name w:val="Default"/>
    <w:rsid w:val="008026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33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4</cp:revision>
  <dcterms:created xsi:type="dcterms:W3CDTF">2021-06-13T05:05:00Z</dcterms:created>
  <dcterms:modified xsi:type="dcterms:W3CDTF">2021-08-01T03:00:00Z</dcterms:modified>
</cp:coreProperties>
</file>